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B899" w14:textId="1D3776E5" w:rsidR="009F6680" w:rsidRDefault="009F6680" w:rsidP="009F6680">
      <w:pPr>
        <w:spacing w:after="240"/>
      </w:pPr>
    </w:p>
    <w:p w14:paraId="54A59DD1" w14:textId="5AF59E11" w:rsidR="00A2386F" w:rsidRPr="009F6680" w:rsidRDefault="00100686" w:rsidP="00D84932">
      <w:pPr>
        <w:pStyle w:val="NormalWeb"/>
        <w:spacing w:before="240" w:beforeAutospacing="0" w:after="120" w:afterAutospacing="0"/>
        <w:jc w:val="center"/>
        <w:rPr>
          <w:rFonts w:ascii="Liberation Sans" w:hAnsi="Liberation Sans"/>
          <w:b/>
          <w:bCs/>
          <w:color w:val="000000"/>
          <w:sz w:val="20"/>
          <w:szCs w:val="20"/>
        </w:rPr>
      </w:pPr>
      <w:r>
        <w:rPr>
          <w:rFonts w:ascii="Liberation Sans" w:hAnsi="Liberation Sans"/>
          <w:b/>
          <w:bCs/>
          <w:color w:val="000000"/>
          <w:sz w:val="20"/>
          <w:szCs w:val="20"/>
        </w:rPr>
        <w:t xml:space="preserve">Supplemental </w:t>
      </w:r>
      <w:r w:rsidR="00A2386F">
        <w:rPr>
          <w:rFonts w:ascii="Liberation Sans" w:hAnsi="Liberation Sans"/>
          <w:b/>
          <w:bCs/>
          <w:color w:val="000000"/>
          <w:sz w:val="20"/>
          <w:szCs w:val="20"/>
        </w:rPr>
        <w:t>Table 1: Global network metric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921"/>
        <w:gridCol w:w="1427"/>
        <w:gridCol w:w="1021"/>
      </w:tblGrid>
      <w:tr w:rsidR="00A2386F" w14:paraId="23277558" w14:textId="77777777" w:rsidTr="00D84932">
        <w:trPr>
          <w:trHeight w:val="447"/>
          <w:jc w:val="center"/>
        </w:trPr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70A44B3E" w14:textId="02591CF9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9E76E13" w14:textId="77777777" w:rsidR="00A2386F" w:rsidRDefault="00A2386F" w:rsidP="00A2386F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mean_FC</w:t>
            </w:r>
            <w:proofErr w:type="spellEnd"/>
          </w:p>
        </w:tc>
        <w:tc>
          <w:tcPr>
            <w:tcW w:w="142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B4CB15B" w14:textId="77777777" w:rsidR="00A2386F" w:rsidRDefault="00A2386F" w:rsidP="00CB344F">
            <w:pPr>
              <w:pStyle w:val="NormalWeb"/>
              <w:spacing w:before="0" w:beforeAutospacing="0" w:after="0" w:afterAutospacing="0"/>
              <w:jc w:val="center"/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Anatomical </w:t>
            </w:r>
          </w:p>
          <w:p w14:paraId="6E76C61C" w14:textId="46DB049C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Modularity</w:t>
            </w:r>
          </w:p>
        </w:tc>
        <w:tc>
          <w:tcPr>
            <w:tcW w:w="88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553794C" w14:textId="486E1C12" w:rsidR="00A2386F" w:rsidRDefault="00A2386F" w:rsidP="00A2386F">
            <w:pPr>
              <w:pStyle w:val="NormalWeb"/>
              <w:spacing w:before="0" w:beforeAutospacing="0" w:after="0" w:afterAutospacing="0"/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    HCC </w:t>
            </w:r>
          </w:p>
          <w:p w14:paraId="5D9B2000" w14:textId="6456143E" w:rsidR="00A2386F" w:rsidRDefault="00A2386F" w:rsidP="00A2386F">
            <w:pPr>
              <w:pStyle w:val="NormalWeb"/>
              <w:spacing w:before="0" w:beforeAutospacing="0" w:after="0" w:afterAutospacing="0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Modularity</w:t>
            </w:r>
          </w:p>
        </w:tc>
      </w:tr>
      <w:tr w:rsidR="00A2386F" w14:paraId="578B7422" w14:textId="77777777" w:rsidTr="00A2386F">
        <w:trPr>
          <w:trHeight w:val="447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453EE47" w14:textId="77777777" w:rsidR="00A2386F" w:rsidRDefault="00A2386F" w:rsidP="00A2386F">
            <w:pPr>
              <w:pStyle w:val="NormalWeb"/>
              <w:spacing w:before="0" w:beforeAutospacing="0" w:after="0" w:afterAutospacing="0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HD abstin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F920B9C" w14:textId="40660B81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2888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0D4243B" w14:textId="0A0B6E86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34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57EE3FE" w14:textId="10268190" w:rsidR="00A2386F" w:rsidRP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 w:rsidRPr="00A2386F">
              <w:rPr>
                <w:rFonts w:ascii="Liberation Sans" w:hAnsi="Liberation Sans"/>
                <w:color w:val="000000"/>
                <w:sz w:val="18"/>
                <w:szCs w:val="18"/>
              </w:rPr>
              <w:t>0.1723</w:t>
            </w:r>
          </w:p>
        </w:tc>
      </w:tr>
      <w:tr w:rsidR="00A2386F" w14:paraId="696CDB5E" w14:textId="77777777" w:rsidTr="00A2386F">
        <w:trPr>
          <w:trHeight w:val="447"/>
          <w:jc w:val="center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BF32674" w14:textId="634AC00C" w:rsidR="00A2386F" w:rsidRDefault="00A2386F" w:rsidP="00A2386F">
            <w:pPr>
              <w:pStyle w:val="NormalWeb"/>
              <w:spacing w:before="0" w:beforeAutospacing="0" w:after="0" w:afterAutospacing="0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HD </w:t>
            </w: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reacces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C51E89F" w14:textId="5DBBC779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101</w:t>
            </w:r>
          </w:p>
        </w:tc>
        <w:tc>
          <w:tcPr>
            <w:tcW w:w="142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D55EE8F" w14:textId="3A21948C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829</w:t>
            </w:r>
          </w:p>
        </w:tc>
        <w:tc>
          <w:tcPr>
            <w:tcW w:w="88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54ADB2C6" w14:textId="604FDD26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2843</w:t>
            </w:r>
          </w:p>
        </w:tc>
      </w:tr>
      <w:tr w:rsidR="00A2386F" w14:paraId="511C3B07" w14:textId="77777777" w:rsidTr="00A2386F">
        <w:trPr>
          <w:trHeight w:val="447"/>
          <w:jc w:val="center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02895C5" w14:textId="59F5AD2B" w:rsidR="00A2386F" w:rsidRDefault="00A2386F" w:rsidP="00A2386F">
            <w:pPr>
              <w:pStyle w:val="NormalWeb"/>
              <w:spacing w:before="0" w:beforeAutospacing="0" w:after="0" w:afterAutospacing="0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LD abstinenc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0EC1C949" w14:textId="73CC7EAD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508</w:t>
            </w:r>
          </w:p>
        </w:tc>
        <w:tc>
          <w:tcPr>
            <w:tcW w:w="142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3B539C2F" w14:textId="41F62C75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88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119B9415" w14:textId="50C6F460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3698</w:t>
            </w:r>
          </w:p>
        </w:tc>
      </w:tr>
      <w:tr w:rsidR="00A2386F" w14:paraId="14CCE42C" w14:textId="77777777" w:rsidTr="00A2386F">
        <w:trPr>
          <w:trHeight w:val="447"/>
          <w:jc w:val="center"/>
        </w:trPr>
        <w:tc>
          <w:tcPr>
            <w:tcW w:w="0" w:type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3114A98" w14:textId="2EE65724" w:rsidR="00A2386F" w:rsidRDefault="00A2386F" w:rsidP="00A2386F">
            <w:pPr>
              <w:pStyle w:val="NormalWeb"/>
              <w:spacing w:before="0" w:beforeAutospacing="0" w:after="0" w:afterAutospacing="0"/>
            </w:pPr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 xml:space="preserve">LD </w:t>
            </w:r>
            <w:proofErr w:type="spellStart"/>
            <w:r>
              <w:rPr>
                <w:rFonts w:ascii="Liberation Sans" w:hAnsi="Liberation Sans"/>
                <w:b/>
                <w:bCs/>
                <w:color w:val="000000"/>
                <w:sz w:val="18"/>
                <w:szCs w:val="18"/>
              </w:rPr>
              <w:t>reaccess</w:t>
            </w:r>
            <w:proofErr w:type="spellEnd"/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60FC6090" w14:textId="76E8BE65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2328</w:t>
            </w:r>
          </w:p>
        </w:tc>
        <w:tc>
          <w:tcPr>
            <w:tcW w:w="1427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4D115951" w14:textId="4D9BD79A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881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  <w:hideMark/>
          </w:tcPr>
          <w:p w14:paraId="2D9C4C92" w14:textId="4FCD524B" w:rsidR="00A2386F" w:rsidRDefault="00A2386F" w:rsidP="00CB344F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Liberation Sans" w:hAnsi="Liberation Sans"/>
                <w:color w:val="000000"/>
                <w:sz w:val="18"/>
                <w:szCs w:val="18"/>
              </w:rPr>
              <w:t>0.1518</w:t>
            </w:r>
          </w:p>
        </w:tc>
      </w:tr>
    </w:tbl>
    <w:p w14:paraId="5F0DC354" w14:textId="1BBDCAE5" w:rsidR="00A466A7" w:rsidRPr="004C6D10" w:rsidRDefault="00A466A7" w:rsidP="00100686">
      <w:pPr>
        <w:pStyle w:val="NormalWeb"/>
        <w:spacing w:before="240" w:beforeAutospacing="0" w:after="120" w:afterAutospacing="0"/>
      </w:pPr>
    </w:p>
    <w:sectPr w:rsidR="00A466A7" w:rsidRPr="004C6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default"/>
  </w:font>
  <w:font w:name="Liberation San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1A"/>
    <w:rsid w:val="00073E27"/>
    <w:rsid w:val="00084BDF"/>
    <w:rsid w:val="000A1B46"/>
    <w:rsid w:val="000C2053"/>
    <w:rsid w:val="000C4404"/>
    <w:rsid w:val="000E5EB3"/>
    <w:rsid w:val="000F4515"/>
    <w:rsid w:val="00100686"/>
    <w:rsid w:val="001E1FC4"/>
    <w:rsid w:val="001E6E1A"/>
    <w:rsid w:val="001F3D5A"/>
    <w:rsid w:val="00202936"/>
    <w:rsid w:val="00230EE0"/>
    <w:rsid w:val="002524B3"/>
    <w:rsid w:val="00274154"/>
    <w:rsid w:val="002D2B4B"/>
    <w:rsid w:val="0030029A"/>
    <w:rsid w:val="00314D86"/>
    <w:rsid w:val="003835DF"/>
    <w:rsid w:val="0039115F"/>
    <w:rsid w:val="003B0C3F"/>
    <w:rsid w:val="003F2DA9"/>
    <w:rsid w:val="00494783"/>
    <w:rsid w:val="004B1B2F"/>
    <w:rsid w:val="004C6D10"/>
    <w:rsid w:val="004E14CE"/>
    <w:rsid w:val="0054083B"/>
    <w:rsid w:val="0056136A"/>
    <w:rsid w:val="005B3CF9"/>
    <w:rsid w:val="00604FF7"/>
    <w:rsid w:val="00650CD4"/>
    <w:rsid w:val="0065112D"/>
    <w:rsid w:val="006757F6"/>
    <w:rsid w:val="00676458"/>
    <w:rsid w:val="006A315A"/>
    <w:rsid w:val="006A4B07"/>
    <w:rsid w:val="006A7880"/>
    <w:rsid w:val="006C4155"/>
    <w:rsid w:val="006C6E4A"/>
    <w:rsid w:val="006D2597"/>
    <w:rsid w:val="006F18E3"/>
    <w:rsid w:val="006F5A9E"/>
    <w:rsid w:val="00700CE7"/>
    <w:rsid w:val="00702113"/>
    <w:rsid w:val="007066F6"/>
    <w:rsid w:val="00730F83"/>
    <w:rsid w:val="00760C3F"/>
    <w:rsid w:val="00764FCE"/>
    <w:rsid w:val="00791F3E"/>
    <w:rsid w:val="007A52C6"/>
    <w:rsid w:val="007E415E"/>
    <w:rsid w:val="007E4942"/>
    <w:rsid w:val="007F40AF"/>
    <w:rsid w:val="0086666D"/>
    <w:rsid w:val="00887B19"/>
    <w:rsid w:val="008A2417"/>
    <w:rsid w:val="008B4DF0"/>
    <w:rsid w:val="008D51A5"/>
    <w:rsid w:val="008E6CFF"/>
    <w:rsid w:val="0090584A"/>
    <w:rsid w:val="00931BC4"/>
    <w:rsid w:val="00942BE6"/>
    <w:rsid w:val="00952A9A"/>
    <w:rsid w:val="00964193"/>
    <w:rsid w:val="009700EC"/>
    <w:rsid w:val="00975528"/>
    <w:rsid w:val="009A0928"/>
    <w:rsid w:val="009C2CFE"/>
    <w:rsid w:val="009F6680"/>
    <w:rsid w:val="00A13E30"/>
    <w:rsid w:val="00A2386F"/>
    <w:rsid w:val="00A466A7"/>
    <w:rsid w:val="00A52CF5"/>
    <w:rsid w:val="00A75CBC"/>
    <w:rsid w:val="00A90894"/>
    <w:rsid w:val="00AC4EA7"/>
    <w:rsid w:val="00AE3693"/>
    <w:rsid w:val="00B051BC"/>
    <w:rsid w:val="00B2482D"/>
    <w:rsid w:val="00B24FA1"/>
    <w:rsid w:val="00B83E4E"/>
    <w:rsid w:val="00BA674E"/>
    <w:rsid w:val="00BB121A"/>
    <w:rsid w:val="00BC705B"/>
    <w:rsid w:val="00BD77E7"/>
    <w:rsid w:val="00C40004"/>
    <w:rsid w:val="00C40AE7"/>
    <w:rsid w:val="00C7143C"/>
    <w:rsid w:val="00D106D3"/>
    <w:rsid w:val="00D32DCE"/>
    <w:rsid w:val="00D34503"/>
    <w:rsid w:val="00D360DD"/>
    <w:rsid w:val="00D84932"/>
    <w:rsid w:val="00DD3B8D"/>
    <w:rsid w:val="00E063CB"/>
    <w:rsid w:val="00E278E6"/>
    <w:rsid w:val="00E45126"/>
    <w:rsid w:val="00E5215B"/>
    <w:rsid w:val="00E570A4"/>
    <w:rsid w:val="00E84E28"/>
    <w:rsid w:val="00E95840"/>
    <w:rsid w:val="00E97D9B"/>
    <w:rsid w:val="00EC09ED"/>
    <w:rsid w:val="00F0757C"/>
    <w:rsid w:val="00F20AFC"/>
    <w:rsid w:val="00F32C6A"/>
    <w:rsid w:val="00F471DC"/>
    <w:rsid w:val="00F64951"/>
    <w:rsid w:val="00F71B20"/>
    <w:rsid w:val="00F9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EF69"/>
  <w15:chartTrackingRefBased/>
  <w15:docId w15:val="{7A2202CC-91BC-7C4F-B1F9-7CBE3570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66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LO-normal">
    <w:name w:val="LO-normal"/>
    <w:qFormat/>
    <w:rsid w:val="00A466A7"/>
    <w:pPr>
      <w:suppressAutoHyphens/>
    </w:pPr>
    <w:rPr>
      <w:rFonts w:ascii="Liberation Serif" w:eastAsia="Liberation Serif" w:hAnsi="Liberation Serif" w:cs="Liberation Serif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2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, Alison Victoria</dc:creator>
  <cp:keywords/>
  <dc:description/>
  <cp:lastModifiedBy>Roland, Alison Victoria</cp:lastModifiedBy>
  <cp:revision>3</cp:revision>
  <dcterms:created xsi:type="dcterms:W3CDTF">2022-08-23T15:09:00Z</dcterms:created>
  <dcterms:modified xsi:type="dcterms:W3CDTF">2022-08-23T15:10:00Z</dcterms:modified>
</cp:coreProperties>
</file>